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6"/>
          <w:lang w:val="en-US"/>
        </w:rPr>
      </w:pPr>
      <w:r>
        <w:rPr>
          <w:b/>
          <w:sz w:val="28"/>
          <w:lang w:val="en-US"/>
        </w:rPr>
        <w:t>Brain plasticity following MI-BCI training combined with tDCS in a randomized trial in chronic subcortical stroke subjects: a preliminary stud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lang w:val="en-US"/>
        </w:rPr>
        <w:t>Xin Hong, Zhong Kang Lu, Irvin Teh, Fatima Ali Nasrallah, Wei Peng Teo, Kai Keng Ang, Kok Soon Phua, Cuntai Guan, Effie Chew, and Kai-Hsiang Chuang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Figure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82665" cy="585089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665" cy="585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</w:rPr>
        <w:t>Figure S1. CBF and its change after intervention in patients with or without stenosis. The baseline CBF (a) and CBF change after intervention (b) in the contra-lesional (labelled as c.) and ipsi-lesional (labelled as i.) lobes of the non-stenosis (n=5; red square), stenosis (n=1; blue dot) and unconfirmed (n=7; black symbols) patients. The short bars represent the 95% confidence interval (CI) of mean of the non-stenosis patie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5:19:00Z</dcterms:created>
  <dc:creator>X H</dc:creator>
  <dc:description/>
  <cp:keywords/>
  <dc:language>en-US</dc:language>
  <cp:lastModifiedBy>Chuang Kai-hsiang</cp:lastModifiedBy>
  <dcterms:modified xsi:type="dcterms:W3CDTF">2017-05-10T05:19:00Z</dcterms:modified>
  <cp:revision>2</cp:revision>
  <dc:subject/>
  <dc:title/>
</cp:coreProperties>
</file>